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A45" w:rsidRPr="00463E66" w:rsidRDefault="009734FE" w:rsidP="00731A45">
      <w:pPr>
        <w:pStyle w:val="Heading1"/>
      </w:pPr>
      <w:r>
        <w:rPr>
          <w:rStyle w:val="Heading1Char"/>
        </w:rPr>
        <w:t>Additional file 1</w:t>
      </w:r>
      <w:r w:rsidR="00731A45">
        <w:rPr>
          <w:rStyle w:val="Heading1Char"/>
        </w:rPr>
        <w:t>.</w:t>
      </w:r>
      <w:r w:rsidR="00731A45" w:rsidRPr="00334705">
        <w:rPr>
          <w:b w:val="0"/>
        </w:rPr>
        <w:t xml:space="preserve"> </w:t>
      </w:r>
      <w:r w:rsidR="00731A45">
        <w:t>Detailed search strategy example on Medline</w:t>
      </w:r>
    </w:p>
    <w:p w:rsidR="00731A45" w:rsidRDefault="00731A45" w:rsidP="00731A45"/>
    <w:tbl>
      <w:tblPr>
        <w:tblStyle w:val="TableGrid"/>
        <w:tblpPr w:leftFromText="180" w:rightFromText="180" w:vertAnchor="text" w:horzAnchor="margin" w:tblpY="96"/>
        <w:tblW w:w="0" w:type="auto"/>
        <w:tblLook w:val="04A0"/>
      </w:tblPr>
      <w:tblGrid>
        <w:gridCol w:w="9576"/>
      </w:tblGrid>
      <w:tr w:rsidR="00731A45" w:rsidTr="00890A32">
        <w:tc>
          <w:tcPr>
            <w:tcW w:w="9628" w:type="dxa"/>
          </w:tcPr>
          <w:p w:rsidR="00731A45" w:rsidRDefault="00731A45" w:rsidP="00890A32">
            <w:r>
              <w:t xml:space="preserve">Identifiers I (Subject headings that relate to the term ‘Chronic Disease’ </w:t>
            </w:r>
            <w:r w:rsidRPr="000066C9">
              <w:rPr>
                <w:b/>
              </w:rPr>
              <w:t>OR</w:t>
            </w:r>
            <w:r>
              <w:t xml:space="preserve"> ‘Chronic Kidney Disease’):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7"/>
              </w:numPr>
            </w:pPr>
            <w:r>
              <w:t>Chronic Disease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7"/>
              </w:numPr>
            </w:pPr>
            <w:r>
              <w:t xml:space="preserve">Chronic Illness 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7"/>
              </w:numPr>
            </w:pPr>
            <w:r>
              <w:t>Chronicadj2(illness* or disease* or disorder*)</w:t>
            </w:r>
          </w:p>
          <w:p w:rsidR="00731A45" w:rsidRPr="000066C9" w:rsidRDefault="00731A45" w:rsidP="00890A32">
            <w:pPr>
              <w:rPr>
                <w:b/>
              </w:rPr>
            </w:pPr>
            <w:r w:rsidRPr="000066C9">
              <w:rPr>
                <w:b/>
              </w:rPr>
              <w:t>‘OR’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7"/>
              </w:numPr>
            </w:pPr>
            <w:r>
              <w:t>Renal Insufficiency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7"/>
              </w:numPr>
            </w:pPr>
            <w:r>
              <w:t>Chronic Kidney Failure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7"/>
              </w:numPr>
            </w:pPr>
            <w:r>
              <w:t>Kidney Disease</w:t>
            </w:r>
          </w:p>
          <w:p w:rsidR="00731A45" w:rsidRDefault="00731A45" w:rsidP="00890A32">
            <w:pPr>
              <w:rPr>
                <w:b/>
              </w:rPr>
            </w:pPr>
            <w:r>
              <w:rPr>
                <w:b/>
              </w:rPr>
              <w:t>‘AND’</w:t>
            </w:r>
          </w:p>
          <w:p w:rsidR="00731A45" w:rsidRDefault="00731A45" w:rsidP="00890A32">
            <w:pPr>
              <w:rPr>
                <w:b/>
              </w:rPr>
            </w:pPr>
            <w:r>
              <w:t xml:space="preserve">Identifier II (Subject headings that relate to the term ‘child’ combined with </w:t>
            </w:r>
            <w:r>
              <w:rPr>
                <w:b/>
              </w:rPr>
              <w:t>‘OR’: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2"/>
              </w:numPr>
            </w:pPr>
            <w:r>
              <w:t xml:space="preserve">Child, </w:t>
            </w:r>
            <w:r w:rsidRPr="00A45D1C">
              <w:t>Preschool</w:t>
            </w:r>
          </w:p>
          <w:p w:rsidR="00731A45" w:rsidRPr="00A45D1C" w:rsidRDefault="00731A45" w:rsidP="00731A45">
            <w:pPr>
              <w:pStyle w:val="ListParagraph"/>
              <w:numPr>
                <w:ilvl w:val="0"/>
                <w:numId w:val="2"/>
              </w:numPr>
            </w:pPr>
            <w:r>
              <w:t>Infant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2"/>
              </w:numPr>
            </w:pPr>
            <w:r>
              <w:t>P*</w:t>
            </w:r>
            <w:r w:rsidRPr="00A45D1C">
              <w:t>ediatric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7"/>
              </w:numPr>
            </w:pPr>
            <w:r>
              <w:t>Adolescent</w:t>
            </w:r>
          </w:p>
        </w:tc>
      </w:tr>
      <w:tr w:rsidR="00731A45" w:rsidTr="00890A32">
        <w:tc>
          <w:tcPr>
            <w:tcW w:w="9628" w:type="dxa"/>
          </w:tcPr>
          <w:p w:rsidR="00731A45" w:rsidRPr="006C292E" w:rsidRDefault="00731A45" w:rsidP="00890A32">
            <w:pPr>
              <w:rPr>
                <w:b/>
              </w:rPr>
            </w:pPr>
            <w:r w:rsidRPr="006C292E">
              <w:rPr>
                <w:b/>
              </w:rPr>
              <w:t>‘AND’</w:t>
            </w:r>
          </w:p>
        </w:tc>
      </w:tr>
      <w:tr w:rsidR="00731A45" w:rsidTr="00890A32">
        <w:tc>
          <w:tcPr>
            <w:tcW w:w="9628" w:type="dxa"/>
          </w:tcPr>
          <w:p w:rsidR="00731A45" w:rsidRDefault="00731A45" w:rsidP="00890A32">
            <w:pPr>
              <w:rPr>
                <w:b/>
              </w:rPr>
            </w:pPr>
            <w:r>
              <w:t xml:space="preserve">Identifiers III(Subject headings that relate to the term ‘Early Intervention’ combined with </w:t>
            </w:r>
            <w:r>
              <w:rPr>
                <w:b/>
              </w:rPr>
              <w:t>‘OR’: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6"/>
              </w:numPr>
            </w:pPr>
            <w:r>
              <w:t>Secondary prevention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6"/>
              </w:numPr>
            </w:pPr>
            <w:r>
              <w:t>Early intervention (education)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6"/>
              </w:numPr>
            </w:pPr>
            <w:r>
              <w:t>Self-care</w:t>
            </w:r>
          </w:p>
          <w:p w:rsidR="00731A45" w:rsidRPr="006C292E" w:rsidRDefault="00731A45" w:rsidP="00731A45">
            <w:pPr>
              <w:pStyle w:val="ListParagraph"/>
              <w:numPr>
                <w:ilvl w:val="0"/>
                <w:numId w:val="6"/>
              </w:numPr>
            </w:pPr>
            <w:r>
              <w:t>Self-management (keyword)</w:t>
            </w:r>
          </w:p>
        </w:tc>
      </w:tr>
      <w:tr w:rsidR="00731A45" w:rsidTr="00890A32">
        <w:tc>
          <w:tcPr>
            <w:tcW w:w="9628" w:type="dxa"/>
          </w:tcPr>
          <w:p w:rsidR="00731A45" w:rsidRPr="006C292E" w:rsidRDefault="00731A45" w:rsidP="00890A32">
            <w:pPr>
              <w:rPr>
                <w:b/>
              </w:rPr>
            </w:pPr>
            <w:r>
              <w:rPr>
                <w:b/>
              </w:rPr>
              <w:t>‘AND’</w:t>
            </w:r>
          </w:p>
        </w:tc>
      </w:tr>
      <w:tr w:rsidR="00731A45" w:rsidTr="00890A32">
        <w:tc>
          <w:tcPr>
            <w:tcW w:w="9628" w:type="dxa"/>
          </w:tcPr>
          <w:p w:rsidR="00731A45" w:rsidRDefault="00731A45" w:rsidP="00890A32">
            <w:pPr>
              <w:rPr>
                <w:b/>
              </w:rPr>
            </w:pPr>
            <w:r>
              <w:t xml:space="preserve">Identifiers </w:t>
            </w:r>
            <w:r w:rsidRPr="00DD4A31">
              <w:rPr>
                <w:noProof/>
              </w:rPr>
              <w:t>IV</w:t>
            </w:r>
            <w:r>
              <w:t xml:space="preserve"> (Subject headings that relate to the term ‘stakeholder’ combined with </w:t>
            </w:r>
            <w:r>
              <w:rPr>
                <w:b/>
              </w:rPr>
              <w:t>‘OR’: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5"/>
              </w:numPr>
            </w:pPr>
            <w:r>
              <w:t>Patients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5"/>
              </w:numPr>
            </w:pPr>
            <w:r>
              <w:t>Parents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5"/>
              </w:numPr>
            </w:pPr>
            <w:r>
              <w:t>Caregivers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5"/>
              </w:numPr>
            </w:pPr>
            <w:r>
              <w:t>Nurses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5"/>
              </w:numPr>
            </w:pPr>
            <w:r>
              <w:t>Physicians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5"/>
              </w:numPr>
            </w:pPr>
            <w:r>
              <w:t>Consultants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5"/>
              </w:numPr>
            </w:pPr>
            <w:r>
              <w:t>Nutritionist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5"/>
              </w:numPr>
            </w:pPr>
            <w:r>
              <w:t>Allied Health Personnel</w:t>
            </w:r>
          </w:p>
        </w:tc>
      </w:tr>
      <w:tr w:rsidR="00731A45" w:rsidTr="00890A32">
        <w:tc>
          <w:tcPr>
            <w:tcW w:w="9628" w:type="dxa"/>
          </w:tcPr>
          <w:p w:rsidR="00731A45" w:rsidRPr="00552953" w:rsidRDefault="00731A45" w:rsidP="00890A32">
            <w:pPr>
              <w:rPr>
                <w:b/>
              </w:rPr>
            </w:pPr>
            <w:r>
              <w:rPr>
                <w:b/>
              </w:rPr>
              <w:t>‘AND’</w:t>
            </w:r>
          </w:p>
        </w:tc>
      </w:tr>
      <w:tr w:rsidR="00731A45" w:rsidTr="00890A32">
        <w:tc>
          <w:tcPr>
            <w:tcW w:w="9628" w:type="dxa"/>
          </w:tcPr>
          <w:p w:rsidR="00731A45" w:rsidRDefault="00731A45" w:rsidP="00890A32">
            <w:pPr>
              <w:rPr>
                <w:b/>
              </w:rPr>
            </w:pPr>
            <w:r>
              <w:lastRenderedPageBreak/>
              <w:t xml:space="preserve">Identifier V (subject headings that relate to the term ‘diet’ combined with </w:t>
            </w:r>
            <w:r>
              <w:rPr>
                <w:b/>
              </w:rPr>
              <w:t>‘OR’: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4"/>
              </w:numPr>
            </w:pPr>
            <w:r w:rsidRPr="00552953">
              <w:t>Nutrition</w:t>
            </w:r>
            <w:r>
              <w:t xml:space="preserve"> therapy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4"/>
              </w:numPr>
            </w:pPr>
            <w:r>
              <w:t>Diet* therapy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4"/>
              </w:numPr>
            </w:pPr>
            <w:r>
              <w:t>Diet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4"/>
              </w:numPr>
            </w:pPr>
            <w:r>
              <w:t>Dietary (keyword)</w:t>
            </w:r>
          </w:p>
          <w:p w:rsidR="00731A45" w:rsidRPr="0081427C" w:rsidRDefault="00731A45" w:rsidP="00731A45">
            <w:pPr>
              <w:pStyle w:val="ListParagraph"/>
              <w:numPr>
                <w:ilvl w:val="0"/>
                <w:numId w:val="4"/>
              </w:numPr>
              <w:rPr>
                <w:b/>
              </w:rPr>
            </w:pPr>
            <w:r>
              <w:t>Food</w:t>
            </w:r>
          </w:p>
        </w:tc>
      </w:tr>
      <w:tr w:rsidR="00731A45" w:rsidTr="00890A32">
        <w:tc>
          <w:tcPr>
            <w:tcW w:w="9628" w:type="dxa"/>
          </w:tcPr>
          <w:p w:rsidR="00731A45" w:rsidRPr="00A45D1C" w:rsidRDefault="00731A45" w:rsidP="00890A32">
            <w:pPr>
              <w:rPr>
                <w:b/>
              </w:rPr>
            </w:pPr>
            <w:r w:rsidRPr="00A45D1C">
              <w:rPr>
                <w:b/>
              </w:rPr>
              <w:t>‘AND’</w:t>
            </w:r>
          </w:p>
        </w:tc>
      </w:tr>
      <w:tr w:rsidR="00731A45" w:rsidTr="00890A32">
        <w:tc>
          <w:tcPr>
            <w:tcW w:w="9628" w:type="dxa"/>
          </w:tcPr>
          <w:p w:rsidR="00731A45" w:rsidRDefault="00731A45" w:rsidP="00890A32">
            <w:pPr>
              <w:rPr>
                <w:b/>
              </w:rPr>
            </w:pPr>
            <w:r w:rsidRPr="00A45D1C">
              <w:t>Identifier V</w:t>
            </w:r>
            <w:r>
              <w:t>I</w:t>
            </w:r>
            <w:r w:rsidRPr="00A45D1C">
              <w:t xml:space="preserve"> (Subject headings that relate to the term ‘disease progression’ combined with</w:t>
            </w:r>
            <w:r>
              <w:rPr>
                <w:b/>
              </w:rPr>
              <w:t xml:space="preserve"> ‘OR’: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3"/>
              </w:numPr>
            </w:pPr>
            <w:r>
              <w:t>Time</w:t>
            </w:r>
          </w:p>
          <w:p w:rsidR="00731A45" w:rsidRPr="00A45D1C" w:rsidRDefault="00731A45" w:rsidP="00731A45">
            <w:pPr>
              <w:pStyle w:val="ListParagraph"/>
              <w:numPr>
                <w:ilvl w:val="0"/>
                <w:numId w:val="3"/>
              </w:numPr>
            </w:pPr>
            <w:r w:rsidRPr="00A45D1C">
              <w:t>Time factors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3"/>
              </w:numPr>
            </w:pPr>
            <w:r w:rsidRPr="00A45D1C">
              <w:t>Disease progress</w:t>
            </w:r>
            <w:r>
              <w:t xml:space="preserve"> (keyword)</w:t>
            </w:r>
          </w:p>
          <w:p w:rsidR="00731A45" w:rsidRPr="00A45D1C" w:rsidRDefault="00731A45" w:rsidP="00731A45">
            <w:pPr>
              <w:pStyle w:val="ListParagraph"/>
              <w:numPr>
                <w:ilvl w:val="0"/>
                <w:numId w:val="3"/>
              </w:numPr>
            </w:pPr>
            <w:r>
              <w:t>Endpoint determination</w:t>
            </w:r>
          </w:p>
        </w:tc>
      </w:tr>
      <w:tr w:rsidR="00731A45" w:rsidTr="00890A32">
        <w:tc>
          <w:tcPr>
            <w:tcW w:w="9628" w:type="dxa"/>
          </w:tcPr>
          <w:p w:rsidR="00731A45" w:rsidRPr="00A45D1C" w:rsidRDefault="00731A45" w:rsidP="00890A32">
            <w:r>
              <w:rPr>
                <w:b/>
              </w:rPr>
              <w:t>‘AND’</w:t>
            </w:r>
          </w:p>
        </w:tc>
      </w:tr>
      <w:tr w:rsidR="00731A45" w:rsidTr="00890A32">
        <w:tc>
          <w:tcPr>
            <w:tcW w:w="9628" w:type="dxa"/>
          </w:tcPr>
          <w:p w:rsidR="00731A45" w:rsidRDefault="00731A45" w:rsidP="00890A32">
            <w:pPr>
              <w:rPr>
                <w:b/>
              </w:rPr>
            </w:pPr>
            <w:r w:rsidRPr="00A45D1C">
              <w:t>Phenomena</w:t>
            </w:r>
            <w:r>
              <w:t xml:space="preserve"> (Subject headings that relate to the term ‘perspectives’ combined with </w:t>
            </w:r>
            <w:r>
              <w:rPr>
                <w:b/>
              </w:rPr>
              <w:t>‘OR’: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1"/>
              </w:numPr>
            </w:pPr>
            <w:r>
              <w:t>A</w:t>
            </w:r>
            <w:r w:rsidRPr="00A45D1C">
              <w:t>ttitude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1"/>
              </w:numPr>
            </w:pPr>
            <w:r>
              <w:t>Attitude to health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1"/>
              </w:numPr>
            </w:pPr>
            <w:r>
              <w:t>Value of life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1"/>
              </w:numPr>
            </w:pPr>
            <w:r>
              <w:t>Knowledge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1"/>
              </w:numPr>
            </w:pPr>
            <w:r>
              <w:t>Perception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1"/>
              </w:numPr>
            </w:pPr>
            <w:r>
              <w:t>Emotions</w:t>
            </w:r>
          </w:p>
          <w:p w:rsidR="00731A45" w:rsidRDefault="00731A45" w:rsidP="00731A45">
            <w:pPr>
              <w:pStyle w:val="ListParagraph"/>
              <w:numPr>
                <w:ilvl w:val="0"/>
                <w:numId w:val="1"/>
              </w:numPr>
            </w:pPr>
            <w:r>
              <w:t>Health knowledge, attitude, practice</w:t>
            </w:r>
          </w:p>
          <w:p w:rsidR="00731A45" w:rsidRPr="00A45D1C" w:rsidRDefault="00731A45" w:rsidP="00731A45">
            <w:pPr>
              <w:pStyle w:val="ListParagraph"/>
              <w:numPr>
                <w:ilvl w:val="0"/>
                <w:numId w:val="1"/>
              </w:numPr>
            </w:pPr>
            <w:r>
              <w:t>Health behaviour</w:t>
            </w:r>
          </w:p>
        </w:tc>
      </w:tr>
    </w:tbl>
    <w:p w:rsidR="00731A45" w:rsidRDefault="00731A45" w:rsidP="00731A45"/>
    <w:p w:rsidR="00DC6314" w:rsidRDefault="00DC6314"/>
    <w:sectPr w:rsidR="00DC6314" w:rsidSect="00DC6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0237D"/>
    <w:multiLevelType w:val="hybridMultilevel"/>
    <w:tmpl w:val="3C40E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F5ECB"/>
    <w:multiLevelType w:val="hybridMultilevel"/>
    <w:tmpl w:val="9FBC7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AD0938"/>
    <w:multiLevelType w:val="hybridMultilevel"/>
    <w:tmpl w:val="A0CA1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12552F"/>
    <w:multiLevelType w:val="hybridMultilevel"/>
    <w:tmpl w:val="882C7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0F6DE8"/>
    <w:multiLevelType w:val="hybridMultilevel"/>
    <w:tmpl w:val="AB882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94BD7"/>
    <w:multiLevelType w:val="hybridMultilevel"/>
    <w:tmpl w:val="6CFC8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AB167B"/>
    <w:multiLevelType w:val="hybridMultilevel"/>
    <w:tmpl w:val="1DE08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2"/>
  </w:docVars>
  <w:rsids>
    <w:rsidRoot w:val="00731A45"/>
    <w:rsid w:val="00536F2D"/>
    <w:rsid w:val="00731A45"/>
    <w:rsid w:val="009734FE"/>
    <w:rsid w:val="009C33DF"/>
    <w:rsid w:val="00AD0A8D"/>
    <w:rsid w:val="00DC6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1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1A45"/>
    <w:pPr>
      <w:keepNext/>
      <w:keepLines/>
      <w:spacing w:before="480" w:after="0" w:line="360" w:lineRule="auto"/>
      <w:outlineLvl w:val="0"/>
    </w:pPr>
    <w:rPr>
      <w:rFonts w:ascii="Arial" w:hAnsi="Arial"/>
      <w:b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A45"/>
    <w:pPr>
      <w:spacing w:after="0" w:line="360" w:lineRule="auto"/>
      <w:ind w:left="720"/>
      <w:contextualSpacing/>
    </w:pPr>
    <w:rPr>
      <w:rFonts w:ascii="Arial" w:hAnsi="Arial"/>
      <w:lang w:val="en-GB"/>
    </w:rPr>
  </w:style>
  <w:style w:type="table" w:styleId="TableGrid">
    <w:name w:val="Table Grid"/>
    <w:basedOn w:val="TableNormal"/>
    <w:uiPriority w:val="59"/>
    <w:rsid w:val="00731A4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31A45"/>
    <w:rPr>
      <w:rFonts w:ascii="Arial" w:hAnsi="Arial"/>
      <w:b/>
      <w:sz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74</Characters>
  <Application>Microsoft Office Word</Application>
  <DocSecurity>0</DocSecurity>
  <Lines>55</Lines>
  <Paragraphs>60</Paragraphs>
  <ScaleCrop>false</ScaleCrop>
  <Company/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8-01-02T08:06:00Z</dcterms:created>
  <dcterms:modified xsi:type="dcterms:W3CDTF">2018-01-02T08:12:00Z</dcterms:modified>
</cp:coreProperties>
</file>